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/>
        <w:t>S</w:t>
      </w:r>
      <w:r>
        <w:rPr/>
        <w:t>6</w:t>
      </w:r>
      <w:r>
        <w:rPr/>
        <w:t xml:space="preserve"> Table: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  <w:t>Linear model fit for the main model after excluding domesticated species</w:t>
      </w:r>
      <w:r/>
    </w:p>
    <w:p>
      <w:pPr>
        <w:pStyle w:val="Normal"/>
      </w:pPr>
      <w:r>
        <w:rPr/>
      </w:r>
      <w:r/>
    </w:p>
    <w:tbl>
      <w:tblPr>
        <w:tblW w:w="8729" w:type="dxa"/>
        <w:jc w:val="left"/>
        <w:tblInd w:w="4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3052"/>
        <w:gridCol w:w="1170"/>
        <w:gridCol w:w="1259"/>
        <w:gridCol w:w="1081"/>
        <w:gridCol w:w="2167"/>
      </w:tblGrid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Estimate 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Std. Error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t value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Pr(&gt;|t|)    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(Intercept) 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70025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0.19278 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3.632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1037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rang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10872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823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3.851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0575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09784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513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3.893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0512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Kingdom (0=animal, 1=plant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34077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5602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6.083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1.11e-06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 : Kingdom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11200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6221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1.800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81850</w:t>
            </w:r>
            <w:r/>
          </w:p>
        </w:tc>
      </w:tr>
    </w:tbl>
    <w:p>
      <w:pPr>
        <w:pStyle w:val="Normal"/>
      </w:pPr>
      <w:r>
        <w:rPr/>
        <w:t>Overall F-statistic: 15.36 on 4 and 30 DF,  p-value: 6.094e-07, adjusted R-squared: 0.6281</w:t>
      </w:r>
      <w:r/>
    </w:p>
    <w:p>
      <w:pPr>
        <w:pStyle w:val="Normal"/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17</TotalTime>
  <Application>LibreOffice/4.3.0.4$MacOSX_X86_64 LibreOffice_project/62ad5818884a2fc2e5780dd45466868d41009ec0</Application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6:22Z</dcterms:modified>
  <cp:revision>181</cp:revision>
</cp:coreProperties>
</file>